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658B" w14:textId="1FCB25DF" w:rsidR="00323CCB" w:rsidRDefault="00D73375">
      <w:r>
        <w:t xml:space="preserve">S3 </w:t>
      </w:r>
      <w:r w:rsidR="00323CCB">
        <w:t>Table</w:t>
      </w:r>
      <w:r w:rsidR="00A02E0B">
        <w:t xml:space="preserve">: </w:t>
      </w:r>
      <w:r w:rsidR="007B76AC" w:rsidRPr="00F943DA">
        <w:t>Spearman's rank-order correlation</w:t>
      </w:r>
      <w:r w:rsidR="007B76AC">
        <w:t xml:space="preserve"> coefficient for </w:t>
      </w:r>
      <w:r w:rsidR="005B19CA">
        <w:t>M</w:t>
      </w:r>
      <w:r w:rsidR="00D74E97">
        <w:t>MW</w:t>
      </w:r>
      <w:r w:rsidR="00A02E0B">
        <w:t xml:space="preserve"> CTRP3</w:t>
      </w:r>
      <w:r w:rsidR="00924147">
        <w:t xml:space="preserve"> and other metabolic parameter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3CCB" w:rsidRPr="00323CCB" w14:paraId="6390D47A" w14:textId="77777777" w:rsidTr="00836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shd w:val="clear" w:color="auto" w:fill="auto"/>
          </w:tcPr>
          <w:p w14:paraId="1067D76C" w14:textId="1C13FCC2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BFF46A" w14:textId="35BE89B6" w:rsidR="00323CCB" w:rsidRPr="007B76AC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B76AC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311090D4" w14:textId="0AE739B5" w:rsidR="00323CCB" w:rsidRPr="00323CCB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D74E97" w:rsidRPr="00323CCB" w14:paraId="41AD9F1A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2FEAAF" w14:textId="38B8DE02" w:rsidR="00D74E97" w:rsidRPr="005B19CA" w:rsidRDefault="00D74E97" w:rsidP="00D74E9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Total CTRP3 (ng/mL)</w:t>
            </w:r>
          </w:p>
        </w:tc>
        <w:tc>
          <w:tcPr>
            <w:tcW w:w="3117" w:type="dxa"/>
          </w:tcPr>
          <w:p w14:paraId="064B156B" w14:textId="7905C0F4" w:rsidR="00D74E97" w:rsidRPr="005B19CA" w:rsidRDefault="00D74E97" w:rsidP="00D74E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</w:t>
            </w:r>
            <w:r w:rsidR="005B19CA" w:rsidRPr="005B19CA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3117" w:type="dxa"/>
          </w:tcPr>
          <w:p w14:paraId="0981552F" w14:textId="64236DFE" w:rsidR="00D74E97" w:rsidRPr="005B19CA" w:rsidRDefault="005B19CA" w:rsidP="00D74E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166</w:t>
            </w:r>
          </w:p>
        </w:tc>
      </w:tr>
      <w:tr w:rsidR="00323CCB" w:rsidRPr="00323CCB" w14:paraId="62A03F98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BD76AC" w14:textId="58516890" w:rsidR="00323CCB" w:rsidRPr="005B19CA" w:rsidRDefault="005B19CA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H</w:t>
            </w:r>
            <w:r w:rsidR="00323CCB" w:rsidRPr="005B19CA">
              <w:rPr>
                <w:rFonts w:ascii="Arial" w:hAnsi="Arial" w:cs="Arial"/>
                <w:sz w:val="24"/>
                <w:szCs w:val="24"/>
              </w:rPr>
              <w:t>MW CTRP3 (ng/mL)</w:t>
            </w:r>
          </w:p>
        </w:tc>
        <w:tc>
          <w:tcPr>
            <w:tcW w:w="3117" w:type="dxa"/>
          </w:tcPr>
          <w:p w14:paraId="4B7E703D" w14:textId="24580C62" w:rsidR="00323CCB" w:rsidRPr="005B19CA" w:rsidRDefault="00D74E97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117" w:type="dxa"/>
          </w:tcPr>
          <w:p w14:paraId="4CA4A023" w14:textId="7A43F7E7" w:rsidR="00323CCB" w:rsidRPr="005B19CA" w:rsidRDefault="00D74E97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5B19CA" w:rsidRPr="00323CCB" w14:paraId="33B2B150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B4A51A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Adiponectin (ug/mL)</w:t>
            </w:r>
          </w:p>
        </w:tc>
        <w:tc>
          <w:tcPr>
            <w:tcW w:w="3117" w:type="dxa"/>
            <w:vAlign w:val="bottom"/>
          </w:tcPr>
          <w:p w14:paraId="052EAC18" w14:textId="6239FD57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262</w:t>
            </w:r>
          </w:p>
        </w:tc>
        <w:tc>
          <w:tcPr>
            <w:tcW w:w="3117" w:type="dxa"/>
            <w:vAlign w:val="bottom"/>
          </w:tcPr>
          <w:p w14:paraId="6A8CB96E" w14:textId="764D4256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0</w:t>
            </w:r>
            <w:r w:rsidR="0055201C">
              <w:rPr>
                <w:rFonts w:ascii="Arial" w:hAnsi="Arial" w:cs="Arial"/>
                <w:b/>
                <w:sz w:val="24"/>
                <w:szCs w:val="24"/>
              </w:rPr>
              <w:t>39</w:t>
            </w:r>
          </w:p>
        </w:tc>
      </w:tr>
      <w:tr w:rsidR="005B19CA" w:rsidRPr="00323CCB" w14:paraId="720086B9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4929AB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C-Peptide (pg/mL)</w:t>
            </w:r>
          </w:p>
        </w:tc>
        <w:tc>
          <w:tcPr>
            <w:tcW w:w="3117" w:type="dxa"/>
            <w:vAlign w:val="bottom"/>
          </w:tcPr>
          <w:p w14:paraId="36D07CA2" w14:textId="01E630C8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127</w:t>
            </w:r>
          </w:p>
        </w:tc>
        <w:tc>
          <w:tcPr>
            <w:tcW w:w="3117" w:type="dxa"/>
            <w:vAlign w:val="bottom"/>
          </w:tcPr>
          <w:p w14:paraId="774A21D3" w14:textId="229A8753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3240</w:t>
            </w:r>
          </w:p>
        </w:tc>
      </w:tr>
      <w:tr w:rsidR="005B19CA" w:rsidRPr="00323CCB" w14:paraId="06CE2588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3D56C7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Ghrelin (pg/mL)</w:t>
            </w:r>
          </w:p>
        </w:tc>
        <w:tc>
          <w:tcPr>
            <w:tcW w:w="3117" w:type="dxa"/>
            <w:vAlign w:val="bottom"/>
          </w:tcPr>
          <w:p w14:paraId="6136D59A" w14:textId="0F6E28B5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  <w:tc>
          <w:tcPr>
            <w:tcW w:w="3117" w:type="dxa"/>
            <w:vAlign w:val="bottom"/>
          </w:tcPr>
          <w:p w14:paraId="0FAD4F76" w14:textId="79A330CC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090</w:t>
            </w:r>
          </w:p>
        </w:tc>
      </w:tr>
      <w:tr w:rsidR="005B19CA" w:rsidRPr="00323CCB" w14:paraId="47DFDB3F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8286B5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Glucagon (pg/mL)</w:t>
            </w:r>
          </w:p>
        </w:tc>
        <w:tc>
          <w:tcPr>
            <w:tcW w:w="3117" w:type="dxa"/>
            <w:vAlign w:val="bottom"/>
          </w:tcPr>
          <w:p w14:paraId="03769F5B" w14:textId="2DE71573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021</w:t>
            </w:r>
          </w:p>
        </w:tc>
        <w:tc>
          <w:tcPr>
            <w:tcW w:w="3117" w:type="dxa"/>
            <w:vAlign w:val="bottom"/>
          </w:tcPr>
          <w:p w14:paraId="78CC121D" w14:textId="0493FA86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</w:tr>
      <w:tr w:rsidR="005B19CA" w:rsidRPr="00323CCB" w14:paraId="3CF4650B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EACB56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Leptin (pg/mL)</w:t>
            </w:r>
          </w:p>
        </w:tc>
        <w:tc>
          <w:tcPr>
            <w:tcW w:w="3117" w:type="dxa"/>
            <w:vAlign w:val="bottom"/>
          </w:tcPr>
          <w:p w14:paraId="57879F12" w14:textId="37861218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098</w:t>
            </w:r>
          </w:p>
        </w:tc>
        <w:tc>
          <w:tcPr>
            <w:tcW w:w="3117" w:type="dxa"/>
            <w:vAlign w:val="bottom"/>
          </w:tcPr>
          <w:p w14:paraId="08EE670F" w14:textId="4E159BF7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450</w:t>
            </w:r>
          </w:p>
        </w:tc>
      </w:tr>
      <w:tr w:rsidR="005B19CA" w:rsidRPr="00323CCB" w14:paraId="176F443E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D5327D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IL-6 (pg/mL)</w:t>
            </w:r>
          </w:p>
        </w:tc>
        <w:tc>
          <w:tcPr>
            <w:tcW w:w="3117" w:type="dxa"/>
            <w:vAlign w:val="bottom"/>
          </w:tcPr>
          <w:p w14:paraId="3BFE9092" w14:textId="62C3C98D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  <w:tc>
          <w:tcPr>
            <w:tcW w:w="3117" w:type="dxa"/>
            <w:vAlign w:val="bottom"/>
          </w:tcPr>
          <w:p w14:paraId="2FFCFC7E" w14:textId="2E0D33D7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</w:tr>
      <w:tr w:rsidR="005B19CA" w:rsidRPr="00323CCB" w14:paraId="57D81545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99C987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TNF (pg/mL)</w:t>
            </w:r>
          </w:p>
        </w:tc>
        <w:tc>
          <w:tcPr>
            <w:tcW w:w="3117" w:type="dxa"/>
            <w:vAlign w:val="bottom"/>
          </w:tcPr>
          <w:p w14:paraId="00D51311" w14:textId="1153E5A4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142</w:t>
            </w:r>
          </w:p>
        </w:tc>
        <w:tc>
          <w:tcPr>
            <w:tcW w:w="3117" w:type="dxa"/>
            <w:vAlign w:val="bottom"/>
          </w:tcPr>
          <w:p w14:paraId="0949308C" w14:textId="5B818E1E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270</w:t>
            </w:r>
          </w:p>
        </w:tc>
      </w:tr>
      <w:tr w:rsidR="005B19CA" w:rsidRPr="00323CCB" w14:paraId="21192D55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B4D611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C-Reactive Protein (pg/mL)</w:t>
            </w:r>
          </w:p>
        </w:tc>
        <w:tc>
          <w:tcPr>
            <w:tcW w:w="3117" w:type="dxa"/>
            <w:vAlign w:val="bottom"/>
          </w:tcPr>
          <w:p w14:paraId="0F850BD1" w14:textId="6704F7E4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146</w:t>
            </w:r>
          </w:p>
        </w:tc>
        <w:tc>
          <w:tcPr>
            <w:tcW w:w="3117" w:type="dxa"/>
            <w:vAlign w:val="bottom"/>
          </w:tcPr>
          <w:p w14:paraId="7E2308E5" w14:textId="7844CA17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257</w:t>
            </w:r>
          </w:p>
        </w:tc>
      </w:tr>
      <w:tr w:rsidR="005B19CA" w:rsidRPr="00323CCB" w14:paraId="7E94FB26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ECDE55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Insulin (pg/mL)</w:t>
            </w:r>
          </w:p>
        </w:tc>
        <w:tc>
          <w:tcPr>
            <w:tcW w:w="3117" w:type="dxa"/>
            <w:vAlign w:val="bottom"/>
          </w:tcPr>
          <w:p w14:paraId="631A5584" w14:textId="519FD4E8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-0.289</w:t>
            </w:r>
          </w:p>
        </w:tc>
        <w:tc>
          <w:tcPr>
            <w:tcW w:w="3117" w:type="dxa"/>
            <w:vAlign w:val="bottom"/>
          </w:tcPr>
          <w:p w14:paraId="044FA5B6" w14:textId="0209D17D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024</w:t>
            </w:r>
          </w:p>
        </w:tc>
      </w:tr>
      <w:tr w:rsidR="005B19CA" w:rsidRPr="00323CCB" w14:paraId="686B533A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73DE50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Triglycerides (mg/dL)</w:t>
            </w:r>
          </w:p>
        </w:tc>
        <w:tc>
          <w:tcPr>
            <w:tcW w:w="3117" w:type="dxa"/>
            <w:vAlign w:val="bottom"/>
          </w:tcPr>
          <w:p w14:paraId="5C246021" w14:textId="4E60561B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-0.826</w:t>
            </w:r>
          </w:p>
        </w:tc>
        <w:tc>
          <w:tcPr>
            <w:tcW w:w="3117" w:type="dxa"/>
            <w:vAlign w:val="bottom"/>
          </w:tcPr>
          <w:p w14:paraId="7A88AD3F" w14:textId="4DB66913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000</w:t>
            </w:r>
          </w:p>
        </w:tc>
      </w:tr>
      <w:tr w:rsidR="005B19CA" w:rsidRPr="00323CCB" w14:paraId="2D0DFFB2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64D652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Total Cholesterol (mg/dL)</w:t>
            </w:r>
          </w:p>
        </w:tc>
        <w:tc>
          <w:tcPr>
            <w:tcW w:w="3117" w:type="dxa"/>
            <w:vAlign w:val="bottom"/>
          </w:tcPr>
          <w:p w14:paraId="4F7F0A77" w14:textId="4711D5D6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232</w:t>
            </w:r>
          </w:p>
        </w:tc>
        <w:tc>
          <w:tcPr>
            <w:tcW w:w="3117" w:type="dxa"/>
            <w:vAlign w:val="bottom"/>
          </w:tcPr>
          <w:p w14:paraId="57C148AD" w14:textId="7A88FB04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5B19CA" w:rsidRPr="00323CCB" w14:paraId="125BF527" w14:textId="77777777" w:rsidTr="00DC7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172A41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HDL (mg/dL)</w:t>
            </w:r>
          </w:p>
        </w:tc>
        <w:tc>
          <w:tcPr>
            <w:tcW w:w="3117" w:type="dxa"/>
            <w:vAlign w:val="bottom"/>
          </w:tcPr>
          <w:p w14:paraId="4CBCCA3E" w14:textId="081BFBDB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231</w:t>
            </w:r>
          </w:p>
        </w:tc>
        <w:tc>
          <w:tcPr>
            <w:tcW w:w="3117" w:type="dxa"/>
            <w:vAlign w:val="bottom"/>
          </w:tcPr>
          <w:p w14:paraId="01A78312" w14:textId="0CC5E818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5B19CA" w:rsidRPr="00323CCB" w14:paraId="09FC1360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D881B4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LDL (mg/dL)</w:t>
            </w:r>
          </w:p>
        </w:tc>
        <w:tc>
          <w:tcPr>
            <w:tcW w:w="3117" w:type="dxa"/>
            <w:vAlign w:val="bottom"/>
          </w:tcPr>
          <w:p w14:paraId="48F4C5FF" w14:textId="07E18BD7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-0.035</w:t>
            </w:r>
          </w:p>
        </w:tc>
        <w:tc>
          <w:tcPr>
            <w:tcW w:w="3117" w:type="dxa"/>
            <w:vAlign w:val="bottom"/>
          </w:tcPr>
          <w:p w14:paraId="715CA392" w14:textId="16B9966D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0.787</w:t>
            </w:r>
          </w:p>
        </w:tc>
      </w:tr>
      <w:tr w:rsidR="005B19CA" w:rsidRPr="00323CCB" w14:paraId="0366FCBD" w14:textId="77777777" w:rsidTr="005B1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7FFCC1" w14:textId="77777777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VLDL (mg/dL)</w:t>
            </w:r>
          </w:p>
        </w:tc>
        <w:tc>
          <w:tcPr>
            <w:tcW w:w="3117" w:type="dxa"/>
            <w:vAlign w:val="bottom"/>
          </w:tcPr>
          <w:p w14:paraId="17103868" w14:textId="10674CA5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-0.827</w:t>
            </w:r>
          </w:p>
        </w:tc>
        <w:tc>
          <w:tcPr>
            <w:tcW w:w="3117" w:type="dxa"/>
            <w:vAlign w:val="bottom"/>
          </w:tcPr>
          <w:p w14:paraId="64509B69" w14:textId="68CC8C51" w:rsidR="005B19CA" w:rsidRPr="005B19CA" w:rsidRDefault="005B19CA" w:rsidP="005B19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000</w:t>
            </w:r>
          </w:p>
        </w:tc>
      </w:tr>
      <w:tr w:rsidR="005B19CA" w:rsidRPr="00323CCB" w14:paraId="60B240DD" w14:textId="77777777" w:rsidTr="00DC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</w:tcPr>
          <w:p w14:paraId="148290B2" w14:textId="58FD4DDE" w:rsidR="005B19CA" w:rsidRPr="005B19CA" w:rsidRDefault="005B19CA" w:rsidP="005B19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19CA">
              <w:rPr>
                <w:rFonts w:ascii="Arial" w:hAnsi="Arial" w:cs="Arial"/>
                <w:sz w:val="24"/>
                <w:szCs w:val="24"/>
              </w:rPr>
              <w:t>BMI</w:t>
            </w:r>
            <w:r w:rsidR="0098778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87788" w:rsidRPr="00987788">
              <w:rPr>
                <w:rFonts w:ascii="Arial" w:hAnsi="Arial" w:cs="Arial"/>
                <w:sz w:val="24"/>
                <w:szCs w:val="24"/>
              </w:rPr>
              <w:t>(kg/m2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6FF5C0C5" w14:textId="06093121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-0.357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41F14A0A" w14:textId="0A9E6E41" w:rsidR="005B19CA" w:rsidRPr="005B19CA" w:rsidRDefault="005B19CA" w:rsidP="005B19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B19CA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</w:tr>
    </w:tbl>
    <w:p w14:paraId="20F04A38" w14:textId="5B7DF461" w:rsidR="000572ED" w:rsidRDefault="000572ED"/>
    <w:p w14:paraId="0A150AD4" w14:textId="7B9973D7" w:rsidR="00323CCB" w:rsidRDefault="00323CCB">
      <w:r w:rsidRPr="00323CCB">
        <w:t xml:space="preserve">The </w:t>
      </w:r>
      <w:r w:rsidR="007B76AC" w:rsidRPr="00F943DA">
        <w:t>Spearman's rank-order correlation</w:t>
      </w:r>
      <w:r w:rsidR="007B76AC">
        <w:t xml:space="preserve"> coefficient</w:t>
      </w:r>
      <w:r w:rsidR="007B76AC" w:rsidRPr="00323CCB">
        <w:t xml:space="preserve"> </w:t>
      </w:r>
      <w:r w:rsidR="007B76AC">
        <w:t xml:space="preserve">and p-values </w:t>
      </w:r>
      <w:r w:rsidRPr="00323CCB">
        <w:t xml:space="preserve">are reported for all </w:t>
      </w:r>
      <w:r w:rsidR="005B19CA">
        <w:t>values</w:t>
      </w:r>
      <w:r>
        <w:t xml:space="preserve"> (n=62). Abbreviations: MMW, middle molecular weight; HMW, high molecule weight; IL-6, </w:t>
      </w:r>
      <w:r w:rsidRPr="00323CCB">
        <w:t>Interleukin 6</w:t>
      </w:r>
      <w:r>
        <w:t xml:space="preserve">; TNF, </w:t>
      </w:r>
      <w:r w:rsidRPr="00323CCB">
        <w:t>tumor necrosis factor</w:t>
      </w:r>
      <w:r>
        <w:t xml:space="preserve">; HDL, </w:t>
      </w:r>
      <w:r w:rsidRPr="00323CCB">
        <w:t>high-density lipoproteins</w:t>
      </w:r>
      <w:r>
        <w:t>; LDL, low</w:t>
      </w:r>
      <w:r w:rsidRPr="00323CCB">
        <w:t>-density lipoproteins</w:t>
      </w:r>
      <w:r>
        <w:t xml:space="preserve">; VLDL, </w:t>
      </w:r>
      <w:r w:rsidRPr="00323CCB">
        <w:t>very low density lipoprotein</w:t>
      </w:r>
      <w:r w:rsidR="005B19CA">
        <w:t>; BMI, Body mass index (kg/m</w:t>
      </w:r>
      <w:r w:rsidR="005B19CA">
        <w:rPr>
          <w:vertAlign w:val="superscript"/>
        </w:rPr>
        <w:t>2</w:t>
      </w:r>
      <w:r w:rsidR="005B19CA">
        <w:t>)</w:t>
      </w:r>
      <w:r>
        <w:t>.</w:t>
      </w:r>
    </w:p>
    <w:sectPr w:rsidR="00323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CB"/>
    <w:rsid w:val="000572ED"/>
    <w:rsid w:val="00074544"/>
    <w:rsid w:val="00122970"/>
    <w:rsid w:val="00323CCB"/>
    <w:rsid w:val="0055201C"/>
    <w:rsid w:val="005B19CA"/>
    <w:rsid w:val="0064292D"/>
    <w:rsid w:val="00687E25"/>
    <w:rsid w:val="006E313C"/>
    <w:rsid w:val="00730AA3"/>
    <w:rsid w:val="007673EF"/>
    <w:rsid w:val="00775FEB"/>
    <w:rsid w:val="007B76AC"/>
    <w:rsid w:val="008F2E54"/>
    <w:rsid w:val="00924147"/>
    <w:rsid w:val="00987788"/>
    <w:rsid w:val="00A02E0B"/>
    <w:rsid w:val="00B2421F"/>
    <w:rsid w:val="00C4644A"/>
    <w:rsid w:val="00D1646C"/>
    <w:rsid w:val="00D318B9"/>
    <w:rsid w:val="00D73375"/>
    <w:rsid w:val="00D74E97"/>
    <w:rsid w:val="00E1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F912"/>
  <w15:chartTrackingRefBased/>
  <w15:docId w15:val="{BD12F054-8EEF-47B2-AC2A-69137F6C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23C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4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7806B4C69974797FEBF1AC781A2BC" ma:contentTypeVersion="13" ma:contentTypeDescription="Create a new document." ma:contentTypeScope="" ma:versionID="9866cb4414c7e218a2930c42c9fd6963">
  <xsd:schema xmlns:xsd="http://www.w3.org/2001/XMLSchema" xmlns:xs="http://www.w3.org/2001/XMLSchema" xmlns:p="http://schemas.microsoft.com/office/2006/metadata/properties" xmlns:ns3="837fa458-8345-4464-92fb-55260d93bd0d" xmlns:ns4="73e4be58-d29d-41e7-ac5f-37bd66b0fb65" targetNamespace="http://schemas.microsoft.com/office/2006/metadata/properties" ma:root="true" ma:fieldsID="1801162786a054a788d6b6fb26f12729" ns3:_="" ns4:_="">
    <xsd:import namespace="837fa458-8345-4464-92fb-55260d93bd0d"/>
    <xsd:import namespace="73e4be58-d29d-41e7-ac5f-37bd66b0f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fa458-8345-4464-92fb-55260d93bd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4be58-d29d-41e7-ac5f-37bd66b0f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9404F1-1300-4DE7-BD39-0050C9BC8BC0}">
  <ds:schemaRefs>
    <ds:schemaRef ds:uri="837fa458-8345-4464-92fb-55260d93bd0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73e4be58-d29d-41e7-ac5f-37bd66b0fb6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7E9B5C0-BC87-4912-B133-167A65229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fa458-8345-4464-92fb-55260d93bd0d"/>
    <ds:schemaRef ds:uri="73e4be58-d29d-41e7-ac5f-37bd66b0f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94FB43-DDB7-46A5-820A-D540DC23E1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chn off35</cp:lastModifiedBy>
  <cp:revision>5</cp:revision>
  <dcterms:created xsi:type="dcterms:W3CDTF">2020-10-04T12:20:00Z</dcterms:created>
  <dcterms:modified xsi:type="dcterms:W3CDTF">2020-11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7806B4C69974797FEBF1AC781A2BC</vt:lpwstr>
  </property>
</Properties>
</file>